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02E7B" w14:textId="3FC606AE" w:rsidR="005771E2" w:rsidRPr="005C1777" w:rsidRDefault="008C280F" w:rsidP="007939C8">
      <w:pPr>
        <w:spacing w:line="480" w:lineRule="auto"/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 xml:space="preserve">S3 </w:t>
      </w:r>
      <w:r w:rsidR="00460083" w:rsidRPr="005C1777">
        <w:rPr>
          <w:rFonts w:asciiTheme="majorBidi" w:hAnsiTheme="majorBidi" w:cstheme="majorBidi"/>
          <w:b/>
          <w:bCs/>
        </w:rPr>
        <w:t xml:space="preserve">Table. </w:t>
      </w:r>
      <w:r w:rsidR="00A637F7" w:rsidRPr="005C1777">
        <w:rPr>
          <w:rFonts w:asciiTheme="majorBidi" w:hAnsiTheme="majorBidi" w:cstheme="majorBidi"/>
          <w:b/>
          <w:bCs/>
        </w:rPr>
        <w:t>Sensitivity analysis</w:t>
      </w:r>
      <w:r w:rsidR="00CF14F1" w:rsidRPr="005C1777">
        <w:rPr>
          <w:rFonts w:asciiTheme="majorBidi" w:hAnsiTheme="majorBidi" w:cstheme="majorBidi"/>
          <w:b/>
          <w:bCs/>
        </w:rPr>
        <w:t xml:space="preserve"> of </w:t>
      </w:r>
      <w:r w:rsidR="00460083" w:rsidRPr="005C1777">
        <w:rPr>
          <w:rFonts w:asciiTheme="majorBidi" w:eastAsia="ＭＳ 明朝" w:hAnsiTheme="majorBidi" w:cstheme="majorBidi"/>
          <w:b/>
          <w:bCs/>
        </w:rPr>
        <w:t xml:space="preserve">the association between </w:t>
      </w:r>
      <w:r w:rsidR="00090427">
        <w:rPr>
          <w:rFonts w:asciiTheme="majorBidi" w:eastAsia="ＭＳ 明朝" w:hAnsiTheme="majorBidi" w:cstheme="majorBidi" w:hint="eastAsia"/>
          <w:b/>
          <w:bCs/>
        </w:rPr>
        <w:t xml:space="preserve">BMI categories and </w:t>
      </w:r>
      <w:r w:rsidR="00056DB3" w:rsidRPr="005C1777">
        <w:rPr>
          <w:rFonts w:asciiTheme="majorBidi" w:eastAsia="ＭＳ 明朝" w:hAnsiTheme="majorBidi" w:cstheme="majorBidi"/>
          <w:b/>
          <w:bCs/>
        </w:rPr>
        <w:t xml:space="preserve">annual total </w:t>
      </w:r>
      <w:r w:rsidR="00460083" w:rsidRPr="005C1777">
        <w:rPr>
          <w:rFonts w:asciiTheme="majorBidi" w:eastAsia="ＭＳ 明朝" w:hAnsiTheme="majorBidi" w:cstheme="majorBidi"/>
          <w:b/>
          <w:bCs/>
        </w:rPr>
        <w:t xml:space="preserve">medical </w:t>
      </w:r>
      <w:r w:rsidR="008E3F9D" w:rsidRPr="005C1777">
        <w:rPr>
          <w:rFonts w:asciiTheme="majorBidi" w:eastAsia="ＭＳ 明朝" w:hAnsiTheme="majorBidi" w:cstheme="majorBidi"/>
          <w:b/>
          <w:bCs/>
        </w:rPr>
        <w:t>expenditure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907"/>
        <w:gridCol w:w="6186"/>
        <w:gridCol w:w="2347"/>
        <w:gridCol w:w="961"/>
      </w:tblGrid>
      <w:tr w:rsidR="00660AC8" w:rsidRPr="00EB15DE" w14:paraId="2EEC038D" w14:textId="77777777" w:rsidTr="00C47B85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5BE7" w14:textId="47AF3CFF" w:rsidR="00C47B85" w:rsidRPr="005C1777" w:rsidRDefault="00C47B85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9285" w14:textId="77777777" w:rsidR="00C47B85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F4EC" w14:textId="5F5FA1C6" w:rsidR="00C47B85" w:rsidRPr="005C1777" w:rsidRDefault="00A378E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378EF">
              <w:rPr>
                <w:rFonts w:ascii="Times New Roman" w:eastAsia="Arial" w:hAnsi="Times New Roman" w:cs="Times New Roman"/>
                <w:b/>
                <w:color w:val="000000"/>
              </w:rPr>
              <w:t>exp(β)</w:t>
            </w:r>
            <w:r w:rsidR="00460083" w:rsidRPr="005C1777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460083" w:rsidRPr="005C1777">
              <w:rPr>
                <w:rFonts w:ascii="Times New Roman" w:eastAsia="Arial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DE33" w14:textId="77777777" w:rsidR="00C47B85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660AC8" w:rsidRPr="00EB15DE" w14:paraId="6F9C2F14" w14:textId="77777777" w:rsidTr="00C47B85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F477" w14:textId="77777777" w:rsidR="00C47B85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F5491" w14:textId="19D111D6" w:rsidR="00C47B85" w:rsidRPr="005C1777" w:rsidRDefault="00C47B85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289F" w14:textId="77777777" w:rsidR="00C47B85" w:rsidRPr="005C1777" w:rsidRDefault="00C47B85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F55D2" w14:textId="77777777" w:rsidR="00C47B85" w:rsidRPr="005C1777" w:rsidRDefault="00C47B85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1D91" w:rsidRPr="00EB15DE" w14:paraId="425F699C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11A5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B8B0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5C1777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6184D" w14:textId="2AFB1C0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42 (0.976 to 1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E5B7" w14:textId="7E6EF1B6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22</w:t>
            </w:r>
          </w:p>
        </w:tc>
      </w:tr>
      <w:tr w:rsidR="00191D91" w:rsidRPr="00EB15DE" w14:paraId="15FFD00B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34E20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91444" w14:textId="652DAFE8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5C1777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4B19" w14:textId="013BC3AA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78 (0.962 to 1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C21E" w14:textId="6CCDFDA3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20</w:t>
            </w:r>
          </w:p>
        </w:tc>
      </w:tr>
      <w:tr w:rsidR="00191D91" w:rsidRPr="00EB15DE" w14:paraId="25097159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F2FE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A834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BB9FE" w14:textId="35884EDA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10 (1.006 to 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B1CB8" w14:textId="4945D125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191D91" w:rsidRPr="00EB15DE" w14:paraId="6F999D22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E2724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78AE" w14:textId="16754B04" w:rsidR="00191D91" w:rsidRPr="005C1777" w:rsidRDefault="00DD6E43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="00066BF1" w:rsidRPr="005C177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7491" w14:textId="2CCB9260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151 (1.082 to 1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B1D8" w14:textId="18BB3003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191D91" w:rsidRPr="00EB15DE" w14:paraId="7E4F10D9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1051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F414" w14:textId="5D8BFB4A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47876" w14:textId="602DB356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67 (1.002 to 1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0E7F" w14:textId="5445D8B0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42</w:t>
            </w:r>
          </w:p>
        </w:tc>
      </w:tr>
      <w:tr w:rsidR="00191D91" w:rsidRPr="00EB15DE" w14:paraId="3BB684CB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588F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02604" w14:textId="6E4A8A3B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5C1777">
              <w:rPr>
                <w:rFonts w:ascii="Times New Roman" w:hAnsi="Times New Roman" w:cs="Times New Roman"/>
                <w:color w:val="000000"/>
              </w:rPr>
              <w:t>Hypertension</w:t>
            </w:r>
            <w:r w:rsidR="00066BF1" w:rsidRPr="005C177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268B" w14:textId="1696A7BD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149 (1.078 to 1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7A16" w14:textId="2CADC24C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191D91" w:rsidRPr="00EB15DE" w14:paraId="1A2A8803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41AD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7333" w14:textId="250CF6BB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5C1777">
              <w:rPr>
                <w:rFonts w:ascii="Times New Roman" w:hAnsi="Times New Roman" w:cs="Times New Roman"/>
                <w:color w:val="000000"/>
              </w:rPr>
              <w:t>cholesterolemia</w:t>
            </w:r>
            <w:r w:rsidR="00066BF1" w:rsidRPr="005C1777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D2DD8" w14:textId="21039FC6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68 (1.002 to 1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616E" w14:textId="23153151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43</w:t>
            </w:r>
          </w:p>
        </w:tc>
      </w:tr>
      <w:tr w:rsidR="00191D91" w:rsidRPr="00EB15DE" w14:paraId="63AB3027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0A6C4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9893" w14:textId="5ADFE012" w:rsidR="00191D91" w:rsidRPr="005C1777" w:rsidRDefault="00E74B4D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74B4D">
              <w:rPr>
                <w:rFonts w:ascii="Times New Roman" w:eastAsia="游明朝" w:hAnsi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C247B" w14:textId="54827FFB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2 (1.001 to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05DCC" w14:textId="2D74A809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191D91" w:rsidRPr="00EB15DE" w14:paraId="7457B3F4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3283A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B0DAA" w14:textId="11CA6679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5C1777">
              <w:rPr>
                <w:rFonts w:ascii="Times New Roman" w:hAnsi="Times New Roman" w:cs="Times New Roman"/>
                <w:color w:val="000000"/>
              </w:rPr>
              <w:t>activity</w:t>
            </w:r>
            <w:r w:rsidR="00066BF1" w:rsidRPr="005C1777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0F5F" w14:textId="6F5F31AA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80 (0.916 to 1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7679" w14:textId="32014324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57</w:t>
            </w:r>
          </w:p>
        </w:tc>
      </w:tr>
      <w:tr w:rsidR="00191D91" w:rsidRPr="00EB15DE" w14:paraId="1CDCBB51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9A17" w14:textId="77777777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74755" w14:textId="60098A4D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5C1777">
              <w:rPr>
                <w:rFonts w:ascii="Times New Roman" w:hAnsi="Times New Roman" w:cs="Times New Roman"/>
                <w:color w:val="000000"/>
              </w:rPr>
              <w:t>status</w:t>
            </w:r>
            <w:r w:rsidR="00066BF1" w:rsidRPr="005C1777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860F" w14:textId="757983A2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45 (0.889 to 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BC2CC" w14:textId="51BBC999" w:rsidR="00191D91" w:rsidRPr="005C1777" w:rsidRDefault="00191D91" w:rsidP="00191D9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75</w:t>
            </w:r>
          </w:p>
        </w:tc>
      </w:tr>
      <w:tr w:rsidR="00660AC8" w:rsidRPr="00EB15DE" w14:paraId="619A9534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AD689" w14:textId="77777777" w:rsidR="00C47B85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23E1" w14:textId="198AE28A" w:rsidR="00C47B85" w:rsidRPr="005C1777" w:rsidRDefault="00C47B85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4DFA" w14:textId="77777777" w:rsidR="00C47B85" w:rsidRPr="005C1777" w:rsidRDefault="00C47B85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21E20" w14:textId="77777777" w:rsidR="00C47B85" w:rsidRPr="005C1777" w:rsidRDefault="00C47B85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5DE" w:rsidRPr="00EB15DE" w14:paraId="011FC82F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AD518" w14:textId="77777777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DAE17" w14:textId="77777777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5C1777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CA74A" w14:textId="2C31D437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77 (0.891 to 1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A80E6" w14:textId="0EA70F76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61</w:t>
            </w:r>
          </w:p>
        </w:tc>
      </w:tr>
      <w:tr w:rsidR="00EB15DE" w:rsidRPr="00EB15DE" w14:paraId="5C35DF1A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5145" w14:textId="77777777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A59F" w14:textId="6D35DC1D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5C1777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7BD18" w14:textId="3A08CE4D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55 (0.927 to 1.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E3723" w14:textId="7EDF2ECB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42</w:t>
            </w:r>
          </w:p>
        </w:tc>
      </w:tr>
      <w:tr w:rsidR="00EB15DE" w:rsidRPr="00EB15DE" w14:paraId="47347314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DACA" w14:textId="77777777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248E7" w14:textId="77777777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B7BC" w14:textId="5313253F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14 (1.008 to 1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C7DD7" w14:textId="2088B356" w:rsidR="00EB15DE" w:rsidRPr="005C1777" w:rsidRDefault="00EB15DE" w:rsidP="00EB15DE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EB15DE" w14:paraId="23C60DDF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F952A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A505D" w14:textId="3754AEBA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9CD0A" w14:textId="46BFF029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28 (0.947 to 1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B686" w14:textId="4C6D1F86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51</w:t>
            </w:r>
          </w:p>
        </w:tc>
      </w:tr>
      <w:tr w:rsidR="007745AD" w:rsidRPr="00EB15DE" w14:paraId="4D8914E9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D9AA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10455" w14:textId="115F2E3A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005DA" w14:textId="0B7D12AF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151 (1.009 to 1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D3C8F" w14:textId="58426C1C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35</w:t>
            </w:r>
          </w:p>
        </w:tc>
      </w:tr>
      <w:tr w:rsidR="007745AD" w:rsidRPr="00EB15DE" w14:paraId="4B158A9C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1C1E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6CD7" w14:textId="073A5248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2196" w14:textId="63733B0B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113 (1.019 to 1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05B26" w14:textId="56ACF94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16</w:t>
            </w:r>
          </w:p>
        </w:tc>
      </w:tr>
      <w:tr w:rsidR="007745AD" w:rsidRPr="00EB15DE" w14:paraId="39975DC8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3594B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44D3" w14:textId="44E2E77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1D6F" w14:textId="4FD58FB3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74 (0.881 to 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E971" w14:textId="4EF6A1F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61</w:t>
            </w:r>
          </w:p>
        </w:tc>
      </w:tr>
      <w:tr w:rsidR="007745AD" w:rsidRPr="00EB15DE" w14:paraId="06E2C3FC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914D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43A66" w14:textId="5F084EB7" w:rsidR="007745AD" w:rsidRPr="005C1777" w:rsidRDefault="00E74B4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74B4D">
              <w:rPr>
                <w:rFonts w:ascii="Times New Roman" w:eastAsia="游明朝" w:hAnsi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259C" w14:textId="07284EEA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2 (1.001 to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CA140" w14:textId="3068094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EB15DE" w14:paraId="1E6E62E1" w14:textId="77777777" w:rsidTr="00C47B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542B5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0161" w14:textId="2237B6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AC818" w14:textId="4E5FC161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91 (0.907 to 1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2319" w14:textId="4A8A9163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84</w:t>
            </w:r>
          </w:p>
        </w:tc>
      </w:tr>
      <w:tr w:rsidR="007745AD" w:rsidRPr="00EB15DE" w14:paraId="57A561D1" w14:textId="77777777" w:rsidTr="00C47B85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21B1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2F82" w14:textId="40F8531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6E82" w14:textId="11976D53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42 (0.806 to 1.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5AB9" w14:textId="7949BAD4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45</w:t>
            </w:r>
          </w:p>
        </w:tc>
      </w:tr>
    </w:tbl>
    <w:p w14:paraId="13F238D2" w14:textId="77777777" w:rsidR="00066BF1" w:rsidRPr="00D27F1D" w:rsidRDefault="00066BF1" w:rsidP="00066BF1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D27F1D">
        <w:rPr>
          <w:rFonts w:ascii="Times New Roman" w:eastAsia="Times New Roman" w:hAnsi="Times New Roman"/>
          <w:color w:val="000000"/>
        </w:rPr>
        <w:t xml:space="preserve">BMI: </w:t>
      </w:r>
      <w:r>
        <w:rPr>
          <w:rFonts w:ascii="Times New Roman" w:eastAsia="游明朝" w:hAnsi="Times New Roman" w:hint="eastAsia"/>
          <w:color w:val="000000"/>
        </w:rPr>
        <w:t>B</w:t>
      </w:r>
      <w:r w:rsidRPr="00D27F1D">
        <w:rPr>
          <w:rFonts w:ascii="Times New Roman" w:eastAsia="Times New Roman" w:hAnsi="Times New Roman"/>
          <w:color w:val="000000"/>
        </w:rPr>
        <w:t>ody mass index; CI: Confidence interval; LDL: Low-density lipoprotein</w:t>
      </w:r>
    </w:p>
    <w:p w14:paraId="4E7A8184" w14:textId="77777777" w:rsidR="00066BF1" w:rsidRPr="00D27F1D" w:rsidRDefault="00066BF1" w:rsidP="00066BF1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a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>Poor glycemic control</w:t>
      </w:r>
      <w:r w:rsidRPr="00D27F1D">
        <w:rPr>
          <w:rFonts w:ascii="Times New Roman" w:eastAsia="Times New Roman" w:hAnsi="Times New Roman"/>
          <w:color w:val="000000"/>
        </w:rPr>
        <w:t xml:space="preserve">: HbA1c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7.0</w:t>
      </w:r>
      <w:r w:rsidRPr="00D27F1D">
        <w:rPr>
          <w:rFonts w:ascii="Times New Roman" w:eastAsia="Times New Roman" w:hAnsi="Times New Roman"/>
        </w:rPr>
        <w:t>%</w:t>
      </w:r>
      <w:r w:rsidRPr="00D27F1D">
        <w:rPr>
          <w:rFonts w:ascii="Times New Roman" w:eastAsia="Times New Roman" w:hAnsi="Times New Roman"/>
          <w:color w:val="000000"/>
        </w:rPr>
        <w:t xml:space="preserve"> or fasting blood glucos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</w:t>
      </w:r>
      <w:r w:rsidRPr="00D27F1D">
        <w:rPr>
          <w:rFonts w:ascii="Times New Roman" w:eastAsia="Times New Roman" w:hAnsi="Times New Roman"/>
        </w:rPr>
        <w:t>mg/dL</w:t>
      </w:r>
    </w:p>
    <w:p w14:paraId="4CC78BC1" w14:textId="77777777" w:rsidR="00066BF1" w:rsidRPr="00D27F1D" w:rsidRDefault="00066BF1" w:rsidP="00066BF1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b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Hypertension: Sy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mmHg or dia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90 mmHg or taking antihypertensive medication</w:t>
      </w:r>
    </w:p>
    <w:p w14:paraId="531A87B2" w14:textId="08422118" w:rsidR="00B61FFF" w:rsidRPr="007939C8" w:rsidRDefault="00066BF1" w:rsidP="007939C8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lastRenderedPageBreak/>
        <w:t>c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="003933AA">
        <w:rPr>
          <w:rFonts w:ascii="Times New Roman" w:eastAsia="Times New Roman" w:hAnsi="Times New Roman"/>
          <w:color w:val="000000"/>
        </w:rPr>
        <w:t xml:space="preserve">Hyper-LDL </w:t>
      </w:r>
      <w:proofErr w:type="spellStart"/>
      <w:r w:rsidR="003933AA">
        <w:rPr>
          <w:rFonts w:ascii="Times New Roman" w:eastAsia="Times New Roman" w:hAnsi="Times New Roman"/>
          <w:color w:val="000000"/>
        </w:rPr>
        <w:t>cholesterolemia</w:t>
      </w:r>
      <w:proofErr w:type="spellEnd"/>
      <w:r w:rsidRPr="00D27F1D">
        <w:rPr>
          <w:rFonts w:ascii="Times New Roman" w:eastAsia="Times New Roman" w:hAnsi="Times New Roman"/>
          <w:color w:val="000000"/>
        </w:rPr>
        <w:t xml:space="preserve">: LDL cholesterol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20 </w:t>
      </w:r>
      <w:r w:rsidRPr="00D27F1D">
        <w:rPr>
          <w:rFonts w:ascii="Times New Roman" w:eastAsia="Times New Roman" w:hAnsi="Times New Roman"/>
        </w:rPr>
        <w:t>mg/dL</w:t>
      </w:r>
      <w:r w:rsidRPr="00D27F1D">
        <w:rPr>
          <w:rFonts w:ascii="Times New Roman" w:eastAsia="Times New Roman" w:hAnsi="Times New Roman"/>
          <w:color w:val="000000"/>
        </w:rPr>
        <w:t xml:space="preserve"> or those taking cholesterol-lowering medications</w:t>
      </w:r>
    </w:p>
    <w:p w14:paraId="1FDC49BC" w14:textId="13463AE8" w:rsidR="00290ADA" w:rsidRPr="007939C8" w:rsidRDefault="00066BF1" w:rsidP="007939C8">
      <w:pPr>
        <w:pBdr>
          <w:top w:val="nil"/>
          <w:left w:val="nil"/>
          <w:bottom w:val="nil"/>
          <w:right w:val="nil"/>
        </w:pBdr>
        <w:spacing w:line="480" w:lineRule="auto"/>
        <w:ind w:right="100"/>
        <w:rPr>
          <w:rFonts w:asciiTheme="majorBidi" w:hAnsiTheme="majorBidi" w:cstheme="majorBidi"/>
        </w:rPr>
      </w:pPr>
      <w:proofErr w:type="gramStart"/>
      <w:r w:rsidRPr="005C1777">
        <w:rPr>
          <w:rFonts w:asciiTheme="majorBidi" w:hAnsiTheme="majorBidi" w:cstheme="majorBidi"/>
          <w:vertAlign w:val="superscript"/>
        </w:rPr>
        <w:t>d</w:t>
      </w:r>
      <w:r>
        <w:rPr>
          <w:rFonts w:asciiTheme="majorBidi" w:hAnsiTheme="majorBidi" w:cstheme="majorBidi" w:hint="eastAsia"/>
        </w:rPr>
        <w:t xml:space="preserve"> Physical activity</w:t>
      </w:r>
      <w:proofErr w:type="gramEnd"/>
      <w:r w:rsidR="00460083" w:rsidRPr="007939C8">
        <w:rPr>
          <w:rFonts w:asciiTheme="majorBidi" w:hAnsiTheme="majorBidi" w:cstheme="majorBidi"/>
        </w:rPr>
        <w:t>: Light sweaty exercise for at least 30 min at a time, at least 2 days a week for at least 1 year</w:t>
      </w:r>
      <w:r w:rsidR="00460083" w:rsidRPr="007939C8">
        <w:rPr>
          <w:rFonts w:asciiTheme="majorBidi" w:eastAsia="ＭＳ 明朝" w:hAnsiTheme="majorBidi" w:cstheme="majorBidi"/>
        </w:rPr>
        <w:t>.</w:t>
      </w:r>
    </w:p>
    <w:p w14:paraId="5FC720C3" w14:textId="16ED5CF6" w:rsidR="001A7231" w:rsidRPr="007939C8" w:rsidRDefault="00066BF1" w:rsidP="007939C8">
      <w:pPr>
        <w:spacing w:line="480" w:lineRule="auto"/>
        <w:rPr>
          <w:rFonts w:asciiTheme="majorBidi" w:hAnsiTheme="majorBidi" w:cstheme="majorBidi"/>
        </w:rPr>
      </w:pPr>
      <w:r w:rsidRPr="005C1777"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 w:hint="eastAsia"/>
        </w:rPr>
        <w:t xml:space="preserve"> </w:t>
      </w:r>
      <w:r w:rsidR="00460083" w:rsidRPr="007939C8">
        <w:rPr>
          <w:rFonts w:asciiTheme="majorBidi" w:hAnsiTheme="majorBidi" w:cstheme="majorBidi"/>
        </w:rPr>
        <w:t>Drinking status: drink</w:t>
      </w:r>
      <w:r w:rsidR="00460083" w:rsidRPr="007939C8">
        <w:rPr>
          <w:rFonts w:asciiTheme="majorBidi" w:eastAsia="ＭＳ 明朝" w:hAnsiTheme="majorBidi" w:cstheme="majorBidi"/>
        </w:rPr>
        <w:t xml:space="preserve">ing alcohol occasionally or daily, and drinking more than </w:t>
      </w:r>
      <w:r w:rsidR="00460083" w:rsidRPr="007939C8">
        <w:rPr>
          <w:rFonts w:asciiTheme="majorBidi" w:hAnsiTheme="majorBidi" w:cstheme="majorBidi"/>
        </w:rPr>
        <w:t>one cup of sake per day</w:t>
      </w:r>
    </w:p>
    <w:p w14:paraId="202D6F66" w14:textId="0DC0FD64" w:rsidR="00896E59" w:rsidRDefault="00896E59">
      <w:pPr>
        <w:rPr>
          <w:rFonts w:asciiTheme="majorBidi" w:hAnsiTheme="majorBidi" w:cstheme="majorBidi"/>
        </w:rPr>
      </w:pPr>
    </w:p>
    <w:sectPr w:rsidR="00896E59" w:rsidSect="00735353">
      <w:pgSz w:w="11952" w:h="16848"/>
      <w:pgMar w:top="567" w:right="284" w:bottom="284" w:left="567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56E90" w14:textId="77777777" w:rsidR="00071C81" w:rsidRDefault="00071C81" w:rsidP="00201B4F">
      <w:r>
        <w:separator/>
      </w:r>
    </w:p>
  </w:endnote>
  <w:endnote w:type="continuationSeparator" w:id="0">
    <w:p w14:paraId="72D14125" w14:textId="77777777" w:rsidR="00071C81" w:rsidRDefault="00071C81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67459" w14:textId="77777777" w:rsidR="00071C81" w:rsidRDefault="00071C81" w:rsidP="00201B4F">
      <w:r>
        <w:separator/>
      </w:r>
    </w:p>
  </w:footnote>
  <w:footnote w:type="continuationSeparator" w:id="0">
    <w:p w14:paraId="41A5B7B0" w14:textId="77777777" w:rsidR="00071C81" w:rsidRDefault="00071C81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7892676">
    <w:abstractNumId w:val="1"/>
  </w:num>
  <w:num w:numId="2" w16cid:durableId="934829726">
    <w:abstractNumId w:val="2"/>
  </w:num>
  <w:num w:numId="3" w16cid:durableId="119631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2EBA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1C81"/>
    <w:rsid w:val="000753CB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D68C4"/>
    <w:rsid w:val="000D6EC2"/>
    <w:rsid w:val="000E0BD5"/>
    <w:rsid w:val="000E5CC6"/>
    <w:rsid w:val="00104C41"/>
    <w:rsid w:val="00112ADC"/>
    <w:rsid w:val="00116E43"/>
    <w:rsid w:val="00130157"/>
    <w:rsid w:val="00132BAF"/>
    <w:rsid w:val="001356F4"/>
    <w:rsid w:val="00137575"/>
    <w:rsid w:val="00153CC5"/>
    <w:rsid w:val="00154CAC"/>
    <w:rsid w:val="00160A6C"/>
    <w:rsid w:val="00167B7D"/>
    <w:rsid w:val="00175969"/>
    <w:rsid w:val="00191D91"/>
    <w:rsid w:val="001930AA"/>
    <w:rsid w:val="00196D6C"/>
    <w:rsid w:val="001A3950"/>
    <w:rsid w:val="001A7231"/>
    <w:rsid w:val="001B08F4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169"/>
    <w:rsid w:val="00744CFD"/>
    <w:rsid w:val="00751B2F"/>
    <w:rsid w:val="007521B1"/>
    <w:rsid w:val="00763A11"/>
    <w:rsid w:val="00765FC6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5169"/>
    <w:rsid w:val="008618AD"/>
    <w:rsid w:val="0086629B"/>
    <w:rsid w:val="0087091A"/>
    <w:rsid w:val="00873955"/>
    <w:rsid w:val="008748CA"/>
    <w:rsid w:val="008753D2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5596"/>
    <w:rsid w:val="00C378EC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3757"/>
    <w:rsid w:val="00CC4361"/>
    <w:rsid w:val="00CC7D16"/>
    <w:rsid w:val="00CD709D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30B2C"/>
    <w:rsid w:val="00D340A4"/>
    <w:rsid w:val="00D42518"/>
    <w:rsid w:val="00D43458"/>
    <w:rsid w:val="00D437A1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4B28"/>
    <w:rsid w:val="00F868F6"/>
    <w:rsid w:val="00F9304E"/>
    <w:rsid w:val="00F936C1"/>
    <w:rsid w:val="00F97AEC"/>
    <w:rsid w:val="00FB1083"/>
    <w:rsid w:val="00FB1428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2655"/>
  </w:style>
  <w:style w:type="paragraph" w:styleId="a8">
    <w:name w:val="footer"/>
    <w:basedOn w:val="a"/>
    <w:link w:val="a9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2655"/>
  </w:style>
  <w:style w:type="character" w:styleId="aa">
    <w:name w:val="annotation reference"/>
    <w:basedOn w:val="a0"/>
    <w:uiPriority w:val="99"/>
    <w:semiHidden/>
    <w:unhideWhenUsed/>
    <w:rsid w:val="006F5F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F90"/>
  </w:style>
  <w:style w:type="character" w:customStyle="1" w:styleId="ac">
    <w:name w:val="コメント文字列 (文字)"/>
    <w:basedOn w:val="a0"/>
    <w:link w:val="ab"/>
    <w:uiPriority w:val="99"/>
    <w:rsid w:val="006F5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F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F90"/>
    <w:rPr>
      <w:b/>
      <w:bCs/>
    </w:rPr>
  </w:style>
  <w:style w:type="paragraph" w:styleId="af">
    <w:name w:val="Revision"/>
    <w:hidden/>
    <w:uiPriority w:val="99"/>
    <w:semiHidden/>
    <w:rsid w:val="00245790"/>
  </w:style>
  <w:style w:type="table" w:styleId="af0">
    <w:name w:val="Table Grid"/>
    <w:basedOn w:val="a1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271A4-5A55-4759-9183-DD0FABA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0</Words>
  <Characters>1610</Characters>
  <Application>Microsoft Office Word</Application>
  <DocSecurity>0</DocSecurity>
  <Lines>107</Lines>
  <Paragraphs>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nekura</cp:lastModifiedBy>
  <cp:revision>10</cp:revision>
  <dcterms:created xsi:type="dcterms:W3CDTF">2026-04-08T01:32:00Z</dcterms:created>
  <dcterms:modified xsi:type="dcterms:W3CDTF">2026-05-02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